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48"/>
        <w:gridCol w:w="1125"/>
        <w:gridCol w:w="1145"/>
        <w:gridCol w:w="1127"/>
        <w:gridCol w:w="1252"/>
        <w:gridCol w:w="1379"/>
      </w:tblGrid>
      <w:tr w:rsidR="00D6664C" w:rsidRPr="00DE5152" w:rsidTr="00176006">
        <w:tc>
          <w:tcPr>
            <w:tcW w:w="3548" w:type="dxa"/>
            <w:vAlign w:val="bottom"/>
          </w:tcPr>
          <w:p w:rsidR="00D6664C" w:rsidRPr="00DD16B8" w:rsidRDefault="00176006" w:rsidP="00176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del</w:t>
            </w:r>
            <w:r w:rsidR="00D6664C" w:rsidRPr="00DD16B8">
              <w:rPr>
                <w:b/>
              </w:rPr>
              <w:t xml:space="preserve"> (N=18,331)</w:t>
            </w:r>
          </w:p>
        </w:tc>
        <w:tc>
          <w:tcPr>
            <w:tcW w:w="1125" w:type="dxa"/>
            <w:vAlign w:val="bottom"/>
          </w:tcPr>
          <w:p w:rsidR="00D6664C" w:rsidRPr="00DF4B7E" w:rsidRDefault="00D6664C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Language and Cognitive </w:t>
            </w:r>
          </w:p>
        </w:tc>
        <w:tc>
          <w:tcPr>
            <w:tcW w:w="1145" w:type="dxa"/>
            <w:vAlign w:val="bottom"/>
          </w:tcPr>
          <w:p w:rsidR="00D6664C" w:rsidRPr="00DF4B7E" w:rsidRDefault="00D6664C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ocial Competence</w:t>
            </w:r>
          </w:p>
        </w:tc>
        <w:tc>
          <w:tcPr>
            <w:tcW w:w="1127" w:type="dxa"/>
            <w:vAlign w:val="bottom"/>
          </w:tcPr>
          <w:p w:rsidR="00D6664C" w:rsidRPr="00DF4B7E" w:rsidRDefault="00D6664C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motional Maturity</w:t>
            </w:r>
          </w:p>
        </w:tc>
        <w:tc>
          <w:tcPr>
            <w:tcW w:w="1252" w:type="dxa"/>
            <w:vAlign w:val="bottom"/>
          </w:tcPr>
          <w:p w:rsidR="00D6664C" w:rsidRPr="00DF4B7E" w:rsidRDefault="00D6664C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hysical Health and Well-Being</w:t>
            </w:r>
          </w:p>
        </w:tc>
        <w:tc>
          <w:tcPr>
            <w:tcW w:w="1379" w:type="dxa"/>
            <w:vAlign w:val="bottom"/>
          </w:tcPr>
          <w:p w:rsidR="00D6664C" w:rsidRPr="00DF4B7E" w:rsidRDefault="00D6664C" w:rsidP="001A64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DF4B7E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Communication Skills 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D6664C" w:rsidP="001A64DD">
            <w:pPr>
              <w:spacing w:after="0" w:line="240" w:lineRule="auto"/>
            </w:pPr>
            <w:r w:rsidRPr="00DE5152">
              <w:t xml:space="preserve">Prenatal </w:t>
            </w:r>
            <w:r w:rsidR="00176006">
              <w:t>MDAD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D6664C" w:rsidP="001A64DD">
            <w:pPr>
              <w:spacing w:after="0" w:line="240" w:lineRule="auto"/>
            </w:pPr>
            <w:r w:rsidRPr="00DE5152">
              <w:t xml:space="preserve">Postnatal </w:t>
            </w:r>
            <w:r w:rsidR="00176006">
              <w:t>MDAD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D6664C" w:rsidP="001A64DD">
            <w:pPr>
              <w:spacing w:after="0" w:line="240" w:lineRule="auto"/>
            </w:pPr>
            <w:r w:rsidRPr="00DE5152">
              <w:t xml:space="preserve">Toddler </w:t>
            </w:r>
            <w:r w:rsidR="00176006">
              <w:t>MDAD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D6664C" w:rsidP="001A64DD">
            <w:pPr>
              <w:spacing w:after="0" w:line="240" w:lineRule="auto"/>
            </w:pPr>
            <w:r w:rsidRPr="00DE5152">
              <w:t>Y</w:t>
            </w:r>
            <w:r>
              <w:t>ear before EDI</w:t>
            </w:r>
            <w:r w:rsidR="00176006">
              <w:t xml:space="preserve"> MDAD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176006" w:rsidP="001A64DD">
            <w:pPr>
              <w:spacing w:after="0" w:line="240" w:lineRule="auto"/>
            </w:pPr>
            <w:r>
              <w:t xml:space="preserve">MDAD </w:t>
            </w:r>
            <w:r w:rsidR="00D6664C" w:rsidRPr="00DE5152">
              <w:t xml:space="preserve">Recurrence 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  <w:tr w:rsidR="00D6664C" w:rsidRPr="00DE5152" w:rsidTr="001A64DD">
        <w:tc>
          <w:tcPr>
            <w:tcW w:w="3548" w:type="dxa"/>
          </w:tcPr>
          <w:p w:rsidR="00D6664C" w:rsidRPr="00DE5152" w:rsidRDefault="00176006" w:rsidP="001A64DD">
            <w:pPr>
              <w:spacing w:after="0" w:line="240" w:lineRule="auto"/>
            </w:pPr>
            <w:r>
              <w:t xml:space="preserve">MDAD </w:t>
            </w:r>
            <w:r w:rsidR="00D6664C" w:rsidRPr="00DE5152">
              <w:t>Severity</w:t>
            </w:r>
          </w:p>
        </w:tc>
        <w:tc>
          <w:tcPr>
            <w:tcW w:w="112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45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127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252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  <w:tc>
          <w:tcPr>
            <w:tcW w:w="1379" w:type="dxa"/>
          </w:tcPr>
          <w:p w:rsidR="00D6664C" w:rsidRPr="00DE5152" w:rsidRDefault="00D6664C" w:rsidP="001A64DD">
            <w:pPr>
              <w:spacing w:after="0" w:line="240" w:lineRule="auto"/>
              <w:jc w:val="center"/>
            </w:pPr>
            <w:r w:rsidRPr="00DE5152">
              <w:t>X</w:t>
            </w:r>
          </w:p>
        </w:tc>
      </w:tr>
    </w:tbl>
    <w:p w:rsidR="00D34C9C" w:rsidRDefault="00D34C9C"/>
    <w:sectPr w:rsidR="00D34C9C" w:rsidSect="00DC0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6664C"/>
    <w:rsid w:val="00006A5D"/>
    <w:rsid w:val="0013644B"/>
    <w:rsid w:val="00176006"/>
    <w:rsid w:val="00481EFC"/>
    <w:rsid w:val="0056160D"/>
    <w:rsid w:val="0059607B"/>
    <w:rsid w:val="006275EA"/>
    <w:rsid w:val="00705418"/>
    <w:rsid w:val="007A724D"/>
    <w:rsid w:val="008D05DA"/>
    <w:rsid w:val="00975409"/>
    <w:rsid w:val="00D34C9C"/>
    <w:rsid w:val="00D6664C"/>
    <w:rsid w:val="00DC042E"/>
    <w:rsid w:val="00E3636C"/>
    <w:rsid w:val="00E952E8"/>
    <w:rsid w:val="00F55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Toshiba</Company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</dc:creator>
  <cp:lastModifiedBy>Brenda</cp:lastModifiedBy>
  <cp:revision>2</cp:revision>
  <dcterms:created xsi:type="dcterms:W3CDTF">2017-04-06T02:00:00Z</dcterms:created>
  <dcterms:modified xsi:type="dcterms:W3CDTF">2017-04-06T02:00:00Z</dcterms:modified>
</cp:coreProperties>
</file>